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inal prognostic model in the Cox hazard proportion regression.</w:t>
      </w:r>
    </w:p>
    <w:tbl>
      <w:tblPr>
        <w:tblStyle w:val="2"/>
        <w:tblW w:w="7484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876"/>
        <w:gridCol w:w="804"/>
        <w:gridCol w:w="876"/>
        <w:gridCol w:w="766"/>
        <w:gridCol w:w="1536"/>
        <w:gridCol w:w="9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  <w:tc>
          <w:tcPr>
            <w:tcW w:w="8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7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1 vs.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5-7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2 vs.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9-11.8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ested 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-0.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high vs. low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1-5.47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ef, coefficient; SE, standard error; HR, hazard ratio; CI, confidence interva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DF4B3E"/>
    <w:rsid w:val="24C45017"/>
    <w:rsid w:val="37906B59"/>
    <w:rsid w:val="43BB50BC"/>
    <w:rsid w:val="56AD6C48"/>
    <w:rsid w:val="62852F21"/>
    <w:rsid w:val="66F80A47"/>
    <w:rsid w:val="6A61123D"/>
    <w:rsid w:val="76EF347A"/>
    <w:rsid w:val="7E39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15:28:00Z</dcterms:created>
  <dc:creator>amazing</dc:creator>
  <cp:lastModifiedBy>AmaZing</cp:lastModifiedBy>
  <dcterms:modified xsi:type="dcterms:W3CDTF">2021-11-23T14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8FF9ED5731F64950A38975BDC9AC8B30</vt:lpwstr>
  </property>
</Properties>
</file>